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Table 3 Unadjusted and adjusted</w:t>
      </w:r>
      <w:r>
        <w:rPr>
          <w:rFonts w:cs="Arial" w:ascii="Arial" w:hAnsi="Arial"/>
          <w:b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sz w:val="20"/>
          <w:szCs w:val="20"/>
        </w:rPr>
        <w:t xml:space="preserve"> odds ratios (OR) and 95% confidence intervals (95% CI) of reporting moderate, bad or very bad health by socio-economic</w:t>
      </w:r>
      <w:r>
        <w:rPr/>
        <w:t xml:space="preserve"> factors and health risk facto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815"/>
        <w:gridCol w:w="1815"/>
        <w:gridCol w:w="262"/>
        <w:gridCol w:w="1814"/>
        <w:gridCol w:w="1815"/>
        <w:gridCol w:w="262"/>
        <w:gridCol w:w="1814"/>
        <w:gridCol w:w="1809"/>
      </w:tblGrid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just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6 (1.12-1.41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8 (1.08-1.52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group (years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8-2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30-3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9 (1.03-1.8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8 (0.87-1.89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6 (0.90-1.49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3 (0.87-1.74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4 (1.03-1.51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3 (0.96-1.59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6 (1.56-2.7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4 (1.09-2.48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4 (0.97-1.6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8 (0.83-1.70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6 (1.30-1.88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9 (1.06-1.81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0-6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5 (2.11-3.8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7 (1.06-2.63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4 (1.88-3.1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1 (0.93-2.15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7 (2.12-3.13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1 (1.12-2.05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65 and abov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4 (3.90-8.16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5 (1.65-6.39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1 (4.93-9.69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5 (2.29-9.04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5 (4.81-7.87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8 (2.30-5.89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hnic group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hines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lay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5 (0.73-1.22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5 (0.62-1.18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4 (0.57-0.9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5 (0.39-0.77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 (0.69-0.99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0 (0.55-0.88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Indian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5 (0.51-1.1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 (0.31-0.85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4 (0.59-1.19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7 (0.50-1.20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0 (0.62-1.03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4 (0.46-0.90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7 (0.69-2.36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6 (0.38-1.95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2 (0.94-3.1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3 (0.60-2.93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6 (0.95-2.24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0 (0.63-1.91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ever married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rried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4 (1.09-1.6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5 (0.62-1.17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6 (1.02-1.56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3 (0.76-1.41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1 (1.13-1.52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4 (0.75-1.16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parated/Divorced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8 (0.79-2.76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5 (0.32-1.76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2 (1.21-3.02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7 (0.81-2.67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1 (1.26-2.61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8 (0.67-1.74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idowed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8 (2.45-7.8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1 (0.70-6.32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1 (3.29-6.4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3 (0.77-2.63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4 (3.66-6.40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4 (0.93-2.55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ducational level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 formal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4 (2.36-4.1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3 (0.63-1.69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8 (2.19-3.54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0 (0.64-1.54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02 (2.52-3.62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5 (0.76-1.44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SL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5 (1.38-2.22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8 (0.54-1.12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0 (1.11-1.7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8 (0.62-1.27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7 (1.33-1.86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7 (0.68-1.12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-level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1 (0.89-1.4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2 (0.68-1.23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3 (0.83-1.28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2 (0.62-1.10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8 (0.92-1.26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9 (0.73-1.10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-level/ Dip/ Degre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usehold income (S$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20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2 (1.45-2.5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1 (1.25-2.61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1 (1.08-1.84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 (0.81-1.63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4 (1.35-1.99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2 (1.10-1.82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2000-&lt;30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4 (0.77-1.41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1 (0.77-1.59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0 (0.82-1.46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0 (0.79-1.55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7 (0.87-1.32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9 (0.85-1.40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3000-&lt;50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4 (0.77-1.41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9 (0.78-1.53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6 (0.80-1.4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2 (0.74-1.40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6 (0.86-1.31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5 (0.83-1.32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000 and abov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lf-reported mental illnes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4 (1.54-4.5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 (1.02-3.82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 (3.25-8.0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1 (1.76-5.50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.82-5.57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1 (1.64-3.84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lf-reported physical illnes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 (2.82-4.0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 (2.19-3.45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 (3.10-4.34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 (2.45-3.80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 (3.14-4.01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 (2.42-3.31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rrent smoking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6 (1.21-1.76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5 (1.21-1.99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1 (0.75-1.6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6 (0.56-1.66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1 (1.03-1.41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0 (1.21-1.87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ular drinking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4 (1.23-2.19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4 (0.99-2.08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0 (0.63-2.3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2 (0.60-3.37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1 (1.09-1.82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4 (0.96-1.87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ercis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1 (0.68-0.96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3 (0.74-1.17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7 (0.74-1.0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4 (0.68-1.05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 (0.73-0.93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8 (0.75-1.03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dy Mass Index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2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6 (0.96-1.6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1 (1.09-2.10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83-1.24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4 (0.89-1.46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6 (0.99-1.36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8 (1.05-1.56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20-2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gt;25-3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6 (1.33-2.0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6 (1.28-2.15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3 (1.19-1.9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5 (1.06-1.98)</w:t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6 (1.33-1.84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1 (1.24-1.84)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gt;30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9 (1.60-3.55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6 (1.50-3.73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5 (1.24-2.76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2 (0.97-2.70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1 (1.59-2.80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0 (1.35-2.67)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>1</w:t>
      </w:r>
      <w:r>
        <w:rPr>
          <w:rFonts w:cs="Arial" w:ascii="Arial" w:hAnsi="Arial"/>
          <w:i/>
          <w:sz w:val="20"/>
          <w:szCs w:val="20"/>
        </w:rPr>
        <w:t xml:space="preserve"> Multivariate logistic regression, adjusting for the other factors shown in the table</w:t>
      </w:r>
    </w:p>
    <w:p>
      <w:pPr>
        <w:pStyle w:val="Normal"/>
        <w:jc w:val="both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i/>
          <w:sz w:val="20"/>
          <w:szCs w:val="20"/>
        </w:rPr>
        <w:t>Self-reports of doctor-diagnosed depression, anxiety or sleep problems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>3</w:t>
      </w:r>
      <w:r>
        <w:rPr>
          <w:rFonts w:cs="Arial" w:ascii="Arial" w:hAnsi="Arial"/>
          <w:i/>
          <w:sz w:val="20"/>
          <w:szCs w:val="20"/>
        </w:rPr>
        <w:t xml:space="preserve"> Self-reports of doctor-diagnosed diabetes mellitus, hypertension, arthritis, heart disease, chronic bronchitis and emphysema, allergic respiratory disease and asthma, back pain and disc problems, migraine, stroke, , hearing and vision problems, gastritis and stomach ulcer, tumours and cancer, high cholesterol, chronic renal disease or other self-reports of doctor-diagnosed illnesses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>4</w:t>
      </w:r>
      <w:r>
        <w:rPr>
          <w:rFonts w:cs="Arial" w:ascii="Arial" w:hAnsi="Arial"/>
          <w:i/>
          <w:sz w:val="20"/>
          <w:szCs w:val="20"/>
        </w:rPr>
        <w:t xml:space="preserve"> Current smokers are defined as those who report daily or occasional smoking and have ever smoked at least 100 cigarettes (lifetime)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>5</w:t>
      </w:r>
      <w:r>
        <w:rPr>
          <w:rFonts w:cs="Arial" w:ascii="Arial" w:hAnsi="Arial"/>
          <w:i/>
          <w:sz w:val="20"/>
          <w:szCs w:val="20"/>
        </w:rPr>
        <w:t xml:space="preserve"> Regular drinkers are defined as those who have a drink containing alcohol at least once a week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>6</w:t>
      </w:r>
      <w:r>
        <w:rPr>
          <w:rFonts w:cs="Arial" w:ascii="Arial" w:hAnsi="Arial"/>
          <w:i/>
          <w:sz w:val="20"/>
          <w:szCs w:val="20"/>
        </w:rPr>
        <w:t>Exercise are persons who report participating in any sports, exercise or walking in the past month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>7</w:t>
      </w:r>
      <w:r>
        <w:rPr>
          <w:rFonts w:cs="Arial" w:ascii="Arial" w:hAnsi="Arial"/>
          <w:i/>
          <w:sz w:val="20"/>
          <w:szCs w:val="20"/>
        </w:rPr>
        <w:t>BMI equals self-reported weight in kilogrammes divided by the square of self-reported height, in metres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07:21:00Z</dcterms:created>
  <dc:creator>MOH</dc:creator>
  <dc:description/>
  <cp:keywords/>
  <dc:language>en-US</dc:language>
  <cp:lastModifiedBy>mohsup</cp:lastModifiedBy>
  <cp:lastPrinted>2007-02-09T19:19:00Z</cp:lastPrinted>
  <dcterms:modified xsi:type="dcterms:W3CDTF">2007-02-12T07:21:00Z</dcterms:modified>
  <cp:revision>2</cp:revision>
  <dc:subject/>
  <dc:title>Table 2 Unadjusted and adjusted odds ratios (OR) and 95% confidence intervals (95% CI) of reporting moderate, bad or very bad </dc:title>
</cp:coreProperties>
</file>